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9" w:type="dxa"/>
        <w:jc w:val="left"/>
        <w:tblInd w:w="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307"/>
        <w:gridCol w:w="500"/>
        <w:gridCol w:w="5430"/>
        <w:gridCol w:w="163"/>
        <w:gridCol w:w="163"/>
        <w:gridCol w:w="255"/>
        <w:gridCol w:w="522"/>
      </w:tblGrid>
      <w:tr>
        <w:trPr>
          <w:trHeight w:val="300" w:hRule="atLeast"/>
        </w:trPr>
        <w:tc>
          <w:tcPr>
            <w:tcW w:w="8489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fr-FR"/>
              </w:rPr>
              <w:t>Table S2</w:t>
            </w:r>
            <w:r>
              <w:rPr>
                <w:rFonts w:eastAsia="Times New Roman"/>
                <w:b w:val="false"/>
                <w:lang w:eastAsia="fr-FR"/>
              </w:rPr>
              <w:t>. Genes differentially expressed in Experiment 2 comparing PAO1</w:t>
            </w:r>
            <w:r>
              <w:rPr>
                <w:rFonts w:eastAsia="Times New Roman"/>
                <w:b w:val="false"/>
                <w:i/>
                <w:lang w:eastAsia="fr-FR"/>
              </w:rPr>
              <w:t xml:space="preserve">attB::cupE-lacZ </w:t>
            </w:r>
            <w:r>
              <w:rPr>
                <w:rFonts w:eastAsia="Times New Roman"/>
                <w:b w:val="false"/>
                <w:lang w:eastAsia="fr-FR"/>
              </w:rPr>
              <w:t>strain vs PAO1</w:t>
            </w:r>
            <w:r>
              <w:rPr>
                <w:rFonts w:eastAsia="Symbol" w:cs="Symbol" w:ascii="Symbol" w:hAnsi="Symbol"/>
                <w:b w:val="false"/>
                <w:lang w:eastAsia="fr-FR"/>
              </w:rPr>
              <w:t></w:t>
            </w:r>
            <w:r>
              <w:rPr>
                <w:rFonts w:eastAsia="Times New Roman"/>
                <w:b w:val="false"/>
                <w:i/>
                <w:lang w:eastAsia="fr-FR"/>
              </w:rPr>
              <w:t>pprB attB::cupE-lacZ</w:t>
            </w:r>
            <w:r>
              <w:rPr>
                <w:rFonts w:eastAsia="Times New Roman"/>
                <w:b w:val="false"/>
                <w:lang w:eastAsia="fr-FR"/>
              </w:rPr>
              <w:t xml:space="preserve"> strain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 w:eastAsia="fr-FR"/>
              </w:rPr>
              <w:t>PA number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 w:eastAsia="fr-FR"/>
              </w:rPr>
              <w:t>fold induction</w:t>
            </w:r>
          </w:p>
        </w:tc>
        <w:tc>
          <w:tcPr>
            <w:tcW w:w="5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 w:eastAsia="fr-FR"/>
              </w:rPr>
              <w:t>functio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866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75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aromatic amino acid transport protein AroP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998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27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qsC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999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6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3-oxoacyl-[acyl-carrier-protein] synthase III or Pqs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000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43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Quinolone signal response protein or Pqs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001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45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  <w:t>anthranilate synthase component I or Phn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002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4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anthranilate synthase component II or PhnB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155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99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  <w:t>NrdB, tyrosyl radical-harboring component of class Ia ribonucleotide reductas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13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utative clavaminic acid synthetas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14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59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utative sparagine synthas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15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39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16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5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17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532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2-isopropylmalate synthas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18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6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19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1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20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39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21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49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705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42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  <w:t>regulator in type III secretio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706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ype III secretion protein PcrV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707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55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regulatory protein PcrH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708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6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ranslocator protein PopB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709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6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ranslocator outer membrane protein PopD precursor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710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6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ExsC, exoenzyme S synthesis protein C precursor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711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3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Exs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714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2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Exs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874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2,64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Bap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875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9,17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BapB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876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6,41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BapC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877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7,11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Bap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914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87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vn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432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47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bistable expression regulator, BexR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513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0,66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anthranilate dioxygenase small subuni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697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3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698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01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hydrolas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221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91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sa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222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4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662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73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93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45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two-component sensor Ppr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94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04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TadF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96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8,5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  <w:t>two-component response regulator PprB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97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0,24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ad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98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0,76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99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6,84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ad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0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5,8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adC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1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1,05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adB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2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9,17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ad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3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9,95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adZ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4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3,45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Rcp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5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RcpC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6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9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Flp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648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7,03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upE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649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1,85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upE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650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7,45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upE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651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1,7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upE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652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53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upE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653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17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upE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5287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1</w:t>
            </w:r>
          </w:p>
        </w:tc>
        <w:tc>
          <w:tcPr>
            <w:tcW w:w="5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ammonium transporter AmtB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5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</w:tbl>
    <w:p>
      <w:pPr>
        <w:pStyle w:val="Normal"/>
        <w:spacing w:before="0" w:after="200"/>
        <w:rPr/>
      </w:pPr>
      <w:r>
        <w:br w:type="page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b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Cs/>
      <w:color w:val="000000"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 New Roman"/>
      <w:b w:val="false"/>
      <w:color w:val="000000"/>
      <w:sz w:val="22"/>
      <w:u w:val="single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szCs w:val="24"/>
      <w:u w:val="single"/>
      <w:lang w:val="en-US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1:28:00Z</dcterms:created>
  <dc:creator>Sophie</dc:creator>
  <dc:description/>
  <dc:language>en-US</dc:language>
  <cp:lastModifiedBy>Sophie</cp:lastModifiedBy>
  <dcterms:modified xsi:type="dcterms:W3CDTF">2012-10-19T11:28:00Z</dcterms:modified>
  <cp:revision>2</cp:revision>
  <dc:subject/>
  <dc:title/>
</cp:coreProperties>
</file>